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D583DA">
      <w:pPr>
        <w:rPr>
          <w:rFonts w:cs="Times New Roman"/>
          <w:b/>
          <w:bCs/>
          <w:szCs w:val="24"/>
        </w:rPr>
      </w:pPr>
      <w:bookmarkStart w:id="0" w:name="_GoBack"/>
      <w:bookmarkEnd w:id="0"/>
      <w:r>
        <w:rPr>
          <w:rFonts w:cs="Times New Roman"/>
          <w:b/>
          <w:bCs/>
          <w:color w:val="000000"/>
          <w:szCs w:val="24"/>
        </w:rPr>
        <w:t>Supplementary material</w:t>
      </w:r>
      <w:r>
        <w:rPr>
          <w:rFonts w:hint="eastAsia" w:cs="Times New Roman"/>
          <w:b/>
          <w:bCs/>
          <w:color w:val="000000"/>
          <w:szCs w:val="24"/>
          <w:lang w:eastAsia="zh-CN"/>
        </w:rPr>
        <w:t xml:space="preserve"> 1 </w:t>
      </w:r>
      <w:r>
        <w:rPr>
          <w:rFonts w:hint="eastAsia"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>earch strategies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  <w:gridCol w:w="1713"/>
      </w:tblGrid>
      <w:tr w14:paraId="268F72A0">
        <w:trPr>
          <w:trHeight w:val="312" w:hRule="atLeast"/>
          <w:jc w:val="center"/>
        </w:trPr>
        <w:tc>
          <w:tcPr>
            <w:tcW w:w="6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2FF00E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Databases [Platform] </w:t>
            </w:r>
            <w:r>
              <w:rPr>
                <w:rFonts w:cs="Times New Roman"/>
                <w:szCs w:val="24"/>
              </w:rPr>
              <w:t>Searches run July 2025</w:t>
            </w:r>
          </w:p>
        </w:tc>
        <w:tc>
          <w:tcPr>
            <w:tcW w:w="1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1902D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sults</w:t>
            </w:r>
          </w:p>
        </w:tc>
      </w:tr>
      <w:tr w14:paraId="36846754">
        <w:trPr>
          <w:jc w:val="center"/>
        </w:trPr>
        <w:tc>
          <w:tcPr>
            <w:tcW w:w="6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2D24F0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ubMed</w:t>
            </w:r>
          </w:p>
        </w:tc>
        <w:tc>
          <w:tcPr>
            <w:tcW w:w="1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EEE999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5</w:t>
            </w:r>
          </w:p>
        </w:tc>
      </w:tr>
      <w:tr w14:paraId="68366BEB">
        <w:trPr>
          <w:jc w:val="center"/>
        </w:trPr>
        <w:tc>
          <w:tcPr>
            <w:tcW w:w="6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7CC5B4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chrane Library</w:t>
            </w:r>
            <w:r>
              <w:rPr>
                <w:rFonts w:eastAsia="Arial Unicode MS" w:cs="Times New Roman"/>
                <w:b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B9491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</w:tr>
      <w:tr w14:paraId="4972544A">
        <w:trPr>
          <w:jc w:val="center"/>
        </w:trPr>
        <w:tc>
          <w:tcPr>
            <w:tcW w:w="6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D711C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Embase </w:t>
            </w:r>
          </w:p>
        </w:tc>
        <w:tc>
          <w:tcPr>
            <w:tcW w:w="1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D1DF59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6</w:t>
            </w:r>
          </w:p>
        </w:tc>
      </w:tr>
      <w:tr w14:paraId="5AAF7EF9">
        <w:trPr>
          <w:jc w:val="center"/>
        </w:trPr>
        <w:tc>
          <w:tcPr>
            <w:tcW w:w="6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187792">
            <w:pPr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AFE9F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3</w:t>
            </w:r>
          </w:p>
        </w:tc>
      </w:tr>
      <w:tr w14:paraId="11A3CEB9">
        <w:trPr>
          <w:jc w:val="center"/>
        </w:trPr>
        <w:tc>
          <w:tcPr>
            <w:tcW w:w="6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A6F2EC">
            <w:pPr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szCs w:val="24"/>
              </w:rPr>
              <w:t>Duplicate</w:t>
            </w:r>
          </w:p>
        </w:tc>
        <w:tc>
          <w:tcPr>
            <w:tcW w:w="1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C200C1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6</w:t>
            </w:r>
          </w:p>
        </w:tc>
      </w:tr>
    </w:tbl>
    <w:p w14:paraId="543E442E">
      <w:pPr>
        <w:outlineLvl w:val="1"/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>Database: PubMed &lt;</w:t>
      </w:r>
      <w:r>
        <w:rPr>
          <w:rFonts w:cs="Times New Roman"/>
          <w:b/>
          <w:szCs w:val="24"/>
        </w:rPr>
        <w:t>July 21st 2025</w:t>
      </w:r>
      <w:r>
        <w:rPr>
          <w:rFonts w:eastAsia="Arial Unicode MS" w:cs="Times New Roman"/>
          <w:b/>
          <w:szCs w:val="24"/>
        </w:rPr>
        <w:t>&gt; 215</w:t>
      </w:r>
    </w:p>
    <w:p w14:paraId="73CA82A8">
      <w:pPr>
        <w:outlineLvl w:val="1"/>
        <w:rPr>
          <w:rFonts w:eastAsia="Arial Unicode MS" w:cs="Times New Roman"/>
          <w:b/>
          <w:szCs w:val="24"/>
        </w:rPr>
      </w:pPr>
    </w:p>
    <w:p w14:paraId="3B036117">
      <w:pPr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>Search Strategy: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7999"/>
        <w:gridCol w:w="1333"/>
      </w:tblGrid>
      <w:tr w14:paraId="35EC0EA1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B08527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68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F0DBD3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2DD909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14:paraId="0F7362AA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FA0098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F5935A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 (Diabetes Mellitus, Type 2[MeSH Terms]) OR ((((((((((((((((((((((((((((((((Diabetes Mellitus, Type 2[Title/Abstract]) OR (Diabetes Mellitus, Stable[Title/Abstract])) OR (Stable Diabetes Mellitus[Title/Abstract])) OR (Diabetes Mellitus, Noninsulin Dependent[Title/Abstract])) OR (Diabetes Mellitus, Adult-Onset[Title/Abstract])) OR (Adult-Onset Diabetes Mellitus[Title/Abstract])) OR (Diabetes Mellitus, Adult Onset[Title/Abstract])) OR (Diabetes Mellitus, Ketosis-Resistant[Title/Abstract])) OR (Diabetes Mellitus, Ketosis Resistant[Title/Abstract])) OR (Ketosis-Resistant Diabetes Mellitus[Title/Abstract])) OR (Diabetes Mellitus, Non-Insulin Dependent[Title/Abstract])) OR (Diabetes Mellitus, Non-Insulin-Dependent[Title/Abstract])) OR (Non-Insulin-Dependent Diabetes Mellitus[Title/Abstract])) OR (Diabetes Mellitus, Type II[Title/Abstract])) OR (NIDDM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 OR (Diabetes Mellitus, Noninsulin-Dependent[Title/Abstract])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2285C9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267,059</w:t>
            </w:r>
          </w:p>
        </w:tc>
      </w:tr>
      <w:tr w14:paraId="743D8577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9CCF40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C7ACA2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(((((((((((((((((network meta-analysis[Mesh])) OR (network meta analyses[Title/Abstract])) OR (NMA[Title/Abstract])) OR (mixed treatment comparison meta-analysis[Title/Abstract])) OR (mixed treatment comparisons meta analyses[Title/Abstract])) OR (mixed treatment meta-analysis[Title/Abstract])) OR (mixed treatment meta analyses[Title/Abstract])) OR (mixed treatment comparisons[Title/Abstract])) OR (mixed treatment comparison[Title/Abstract])) OR (multiple treatment comparison meta-analysis[Title/Abstract])) OR (multiple treatment comparisons meta analyses[Title/Abstract])) OR (multiple treatments meta-analysis[Title/Abstract])) OR (multiple treatments meta analyses[Title/Abstract])) OR (multiple treatment meta-analysis[Title/Abstract])) OR (multiple treatment meta analyses[Title/Abstract])) OR (multiple treatment comparison[Title/Abstract])) OR (multiple treatment comparisons[Title/Abstract]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36894A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7365</w:t>
            </w:r>
          </w:p>
        </w:tc>
      </w:tr>
      <w:tr w14:paraId="19D8300C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361F29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566E8A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1 AND #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DB8DB4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215</w:t>
            </w:r>
          </w:p>
        </w:tc>
      </w:tr>
    </w:tbl>
    <w:p w14:paraId="15B8075E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INCLUDEPICTURE "/Users/diana/Library/Containers/com.kingsoft.wpsoffice.mac/Data/tmp/wps-diana/ksohtml/wps1.jpg" \* MERGEFORMATINET 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drawing>
          <wp:inline distT="0" distB="0" distL="0" distR="0">
            <wp:extent cx="4955540" cy="2827655"/>
            <wp:effectExtent l="0" t="0" r="0" b="4445"/>
            <wp:docPr id="1486109226" name="图片 5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109226" name="图片 5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8778" cy="2835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INCLUDEPICTURE "/Users/diana/Library/Containers/com.kingsoft.wpsoffice.mac/Data/tmp/wps-diana/ksohtml/wps2.jpg" \* MERGEFORMATINET 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drawing>
          <wp:inline distT="0" distB="0" distL="0" distR="0">
            <wp:extent cx="4946650" cy="2540635"/>
            <wp:effectExtent l="0" t="0" r="6350" b="0"/>
            <wp:docPr id="1564038037" name="图片 4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038037" name="图片 4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4984" cy="255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</w:p>
    <w:p w14:paraId="4FFF4DCE">
      <w:pPr>
        <w:outlineLvl w:val="1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INCLUDEPICTURE "/Users/diana/Library/Containers/com.kingsoft.wpsoffice.mac/Data/tmp/wps-diana/ksohtml/wps3.jpg" \* MERGEFORMATINET 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drawing>
          <wp:inline distT="0" distB="0" distL="0" distR="0">
            <wp:extent cx="4975860" cy="2806065"/>
            <wp:effectExtent l="0" t="0" r="2540" b="635"/>
            <wp:docPr id="1476986566" name="图片 3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986566" name="图片 3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8835" cy="281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fldChar w:fldCharType="end"/>
      </w:r>
    </w:p>
    <w:p w14:paraId="1058BB92">
      <w:pPr>
        <w:outlineLvl w:val="1"/>
        <w:rPr>
          <w:rFonts w:cs="Times New Roman"/>
          <w:szCs w:val="24"/>
        </w:rPr>
      </w:pPr>
    </w:p>
    <w:p w14:paraId="37207A73">
      <w:pPr>
        <w:outlineLvl w:val="1"/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>Database: Cochrane Library &lt;</w:t>
      </w:r>
      <w:r>
        <w:rPr>
          <w:rFonts w:cs="Times New Roman"/>
          <w:b/>
          <w:szCs w:val="24"/>
        </w:rPr>
        <w:t>July 21st 2025</w:t>
      </w:r>
      <w:r>
        <w:rPr>
          <w:rFonts w:eastAsia="Arial Unicode MS" w:cs="Times New Roman"/>
          <w:b/>
          <w:szCs w:val="24"/>
        </w:rPr>
        <w:t>&gt; 42</w:t>
      </w:r>
    </w:p>
    <w:p w14:paraId="74066045">
      <w:pPr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>Search Strategy: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166"/>
        <w:gridCol w:w="1166"/>
      </w:tblGrid>
      <w:tr w14:paraId="766D0687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A836BF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6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4904A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43FDD1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14:paraId="21DD469B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A04D72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1</w:t>
            </w:r>
          </w:p>
        </w:tc>
        <w:tc>
          <w:tcPr>
            <w:tcW w:w="6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C7F78A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MeSH descriptor: [Diabetes Mellitus, Type 2] explode all trees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703CE7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26788</w:t>
            </w:r>
          </w:p>
        </w:tc>
      </w:tr>
      <w:tr w14:paraId="515BA61A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EA763C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2</w:t>
            </w:r>
          </w:p>
        </w:tc>
        <w:tc>
          <w:tcPr>
            <w:tcW w:w="6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C6B209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(Maturity-Onset Diabetes Mellitus):ti,ab,kw OR (Diabetes Mellitus, Slow-Onset):ti,ab,kw OR (Type 2 Diabetes):ti,ab,kw OR (Adult-Onset Diabetes Mellitus):ti,ab,kw OR (Ketosis-Resistant Diabetes Mellitus):ti,ab,kw OR (Diabetes Mellitus, Slow Onset):ti,ab,kw OR (Diabetes Mellitus, Noninsulin Dependent):ti,ab,kw OR (Non-Insulin-Dependent Diabetes Mellitus):ti,ab,kw OR (Diabetes Mellitus, Ketosis-Resistant):ti,ab,kw OR (Maturity-Onset Diabetes):ti,ab,kw OR (Diabetes Mellitus, Stable):ti,ab,kw OR (Diabetes Mellitus, Ketosis Resistant):ti,ab,kw OR (Diabetes Mellitus, Maturity Onset):ti,ab,kw OR (Maturity Onset Diabetes Mellitus):ti,ab,kw OR (Diabetes Mellitus, Adult Onset):ti,ab,kw OR (NIDDM):ti,ab,kw OR (Diabetes Mellitus, Adult-Onset):ti,ab,kw OR (Diabetes Mellitus, Maturity-Onset):ti,ab,kw OR (Noninsulin Dependent Diabetes Mellitus):ti,ab,kw OR (Diabetes, Type 2):ti,ab,kw OR (Diabetes, Maturity-Onset):ti,ab,kw OR (MODY):ti,ab,kw OR (Noninsulin-Dependent Diabetes Mellitus):ti,ab,kw OR (Diabetes Mellitus, Non-Insulin-Dependent):ti,ab,kw OR (Stable Diabetes Mellitus):ti,ab,kw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A90618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68981</w:t>
            </w:r>
          </w:p>
        </w:tc>
      </w:tr>
      <w:tr w14:paraId="159A2DC1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00160D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3</w:t>
            </w:r>
          </w:p>
        </w:tc>
        <w:tc>
          <w:tcPr>
            <w:tcW w:w="6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5ACC0F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 xml:space="preserve">#1 OR #2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534567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68982</w:t>
            </w:r>
          </w:p>
        </w:tc>
      </w:tr>
      <w:tr w14:paraId="2EF35BE7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D9F478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4</w:t>
            </w:r>
          </w:p>
        </w:tc>
        <w:tc>
          <w:tcPr>
            <w:tcW w:w="6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848003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("network meta-analysis" OR "network meta analyses" OR "mixed treatment comparison meta-analysis" OR "mixed treatment comparisons meta analyses" OR "mixed treatment meta-analysis" OR "mixed treatment meta analyses" OR "mixed treatment comparisons" OR "mixed treatment comparison" OR "multiple treatment comparison meta-analysis" OR "multiple treatment comparisons meta analyses" OR "multiple treatments meta-analysis" OR "multiple treatments meta analyses" OR "multiple treatment meta-analysis" OR "multiple treatment meta analyses" OR "multiple treatment comparison" OR "multiple treatment comparisons"):ti,ab,kw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2FA5AB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875</w:t>
            </w:r>
          </w:p>
        </w:tc>
      </w:tr>
      <w:tr w14:paraId="0F12B09E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198209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5</w:t>
            </w:r>
          </w:p>
        </w:tc>
        <w:tc>
          <w:tcPr>
            <w:tcW w:w="6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9E7A4B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3 AND #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C68615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42</w:t>
            </w:r>
          </w:p>
        </w:tc>
      </w:tr>
    </w:tbl>
    <w:p w14:paraId="5B0E60D5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INCLUDEPICTURE "/Users/diana/Library/Containers/com.kingsoft.wpsoffice.mac/Data/tmp/wps-diana/ksohtml/wps4.jpg" \* MERGEFORMATINET 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drawing>
          <wp:inline distT="0" distB="0" distL="0" distR="0">
            <wp:extent cx="5274310" cy="3496310"/>
            <wp:effectExtent l="0" t="0" r="0" b="0"/>
            <wp:docPr id="1272150753" name="图片 2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150753" name="图片 2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</w:p>
    <w:p w14:paraId="51A5B780">
      <w:pPr>
        <w:outlineLvl w:val="1"/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 xml:space="preserve"> </w:t>
      </w:r>
    </w:p>
    <w:p w14:paraId="5D7D8775">
      <w:pPr>
        <w:outlineLvl w:val="1"/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>Database: Embase &lt;</w:t>
      </w:r>
      <w:r>
        <w:rPr>
          <w:rFonts w:cs="Times New Roman"/>
          <w:b/>
          <w:szCs w:val="24"/>
        </w:rPr>
        <w:t>July 21st 2025</w:t>
      </w:r>
      <w:r>
        <w:rPr>
          <w:rFonts w:eastAsia="Arial Unicode MS" w:cs="Times New Roman"/>
          <w:b/>
          <w:szCs w:val="24"/>
        </w:rPr>
        <w:t>&gt; 746</w:t>
      </w:r>
    </w:p>
    <w:p w14:paraId="33C28B2A">
      <w:pPr>
        <w:rPr>
          <w:rFonts w:eastAsia="Arial Unicode MS" w:cs="Times New Roman"/>
          <w:b/>
          <w:szCs w:val="24"/>
        </w:rPr>
      </w:pPr>
      <w:r>
        <w:rPr>
          <w:rFonts w:eastAsia="Arial Unicode MS" w:cs="Times New Roman"/>
          <w:b/>
          <w:szCs w:val="24"/>
        </w:rPr>
        <w:t>Search Strategy: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7895"/>
        <w:gridCol w:w="1404"/>
      </w:tblGrid>
      <w:tr w14:paraId="011CD068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61A72B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6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56FF7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92CF06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sults</w:t>
            </w:r>
          </w:p>
        </w:tc>
      </w:tr>
      <w:tr w14:paraId="1550D898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73D43D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1</w:t>
            </w:r>
          </w:p>
        </w:tc>
        <w:tc>
          <w:tcPr>
            <w:tcW w:w="6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A1F350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('non-insulin dependent diabetes mellitus'/exp OR 'non-insulin dependent diabetes mellitus') AND [embase]/lim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00307D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369772</w:t>
            </w:r>
          </w:p>
        </w:tc>
      </w:tr>
      <w:tr w14:paraId="7A20F006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920700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2</w:t>
            </w:r>
          </w:p>
        </w:tc>
        <w:tc>
          <w:tcPr>
            <w:tcW w:w="6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23654A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(((('adult onset diabetes':ab,ti OR 'adult onset diabetes mellitus':ab,ti OR 'diabetes mellitus type 2':ab,ti OR 'diabetes mellitus type ii':ab,ti OR 'diabetes mellitus, maturity onset':ab,ti OR 'diabetes mellitus, non-insulin dependent':ab,ti OR 'diabetes mellitus, non-insulin-dependent':ab,ti OR 'diabetes mellitus, type 2':ab,ti OR 'diabetes mellitus, type ii':ab,ti OR 'diabetes type 2':ab,ti OR 'diabetes type ii':ab,ti OR 'diabetes, adult onset':ab,ti OR 'dm 2':ab,ti OR 'insulin independent diabetes':ab,ti OR 'insulin independent diabetes mellitus':ab,ti OR 'ketosis resistant diabetes mellitus':ab,ti OR 'maturity onset diabetes':ab,ti OR 'maturity onset diabetes mellitus':ab,ti OR 'niddm':ab,ti OR niddm:ab,ti) AND 'non-insulin dependent diabetes mellitus':ab,ti OR 'non-insulin dependent':ab,ti) AND 'type 2':ab,ti AND 'diabetes mellitus':ab,ti OR 'non-insulin dependent diabetes':ab,ti OR 'non-insulin-dependent diabetes mellitus':ab,ti OR 'noninsulin dependent':ab,ti) AND 'type 2':ab,ti AND 'diabetes mellitus':ab,ti OR 'noninsulin dependent diabetes':ab,ti OR 'noninsulin dependent diabetes mellitus':ab,ti OR 't2dm':ab,ti OR 'tiidm':ab,ti OR 'type 2':ab,ti) AND 'insulin independent':ab,ti AND diabetes:ab,ti OR 'type 2 diabetes':ab,ti OR 'type 2 diabetes mellitus':ab,ti OR 'type ii diabetes':ab,ti OR 'type ii diabetes mellitus':ab,ti OR 'non-insulin dependent diabetes mellitus':ab,ti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F19D01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325982</w:t>
            </w:r>
          </w:p>
        </w:tc>
      </w:tr>
      <w:tr w14:paraId="0D66122C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A50D04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3</w:t>
            </w:r>
          </w:p>
        </w:tc>
        <w:tc>
          <w:tcPr>
            <w:tcW w:w="6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F12F70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1 OR #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B5C57D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458691</w:t>
            </w:r>
          </w:p>
        </w:tc>
      </w:tr>
      <w:tr w14:paraId="21BBD20F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D3D995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4</w:t>
            </w:r>
          </w:p>
        </w:tc>
        <w:tc>
          <w:tcPr>
            <w:tcW w:w="6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4EFA6E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'network meta-analysis':ti,ab OR 'network meta analyses':ti,ab OR 'mixed treatment comparison meta-analysis':ti,ab OR 'mixed treatment comparisons meta analyses':ti,ab OR 'mixed treatment meta-analysis':ti,ab OR 'mixed treatment meta analyses':ti,ab OR 'mixed treatment comparisons':ti,ab OR 'mixed treatment comparison':ti,ab OR 'multiple treatment comparison meta-analysis':ti,ab OR 'multiple treatment comparisons meta analyses':ti,ab OR 'multiple treatments meta-analysis':ti,ab OR 'multiple treatments meta analyses':ti,ab OR 'multiple treatment meta-analysis':ti,ab OR 'multiple treatment meta analyses':ti,ab OR 'multiple treatment comparison':ti,ab OR 'multiple treatment comparisons':ti,ab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EA0481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16604</w:t>
            </w:r>
          </w:p>
        </w:tc>
      </w:tr>
      <w:tr w14:paraId="19DA9123">
        <w:trPr>
          <w:jc w:val="center"/>
        </w:trPr>
        <w:tc>
          <w:tcPr>
            <w:tcW w:w="5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765367">
            <w:pPr>
              <w:jc w:val="center"/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5</w:t>
            </w:r>
          </w:p>
        </w:tc>
        <w:tc>
          <w:tcPr>
            <w:tcW w:w="6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6A7AF8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#3 OR #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FC7328">
            <w:pPr>
              <w:rPr>
                <w:rFonts w:eastAsia="Arial Unicode MS" w:cs="Times New Roman"/>
                <w:szCs w:val="24"/>
              </w:rPr>
            </w:pPr>
            <w:r>
              <w:rPr>
                <w:rFonts w:eastAsia="Arial Unicode MS" w:cs="Times New Roman"/>
                <w:szCs w:val="24"/>
              </w:rPr>
              <w:t>746</w:t>
            </w:r>
          </w:p>
        </w:tc>
      </w:tr>
    </w:tbl>
    <w:p w14:paraId="70FEA9C1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INCLUDEPICTURE "/Users/diana/Library/Containers/com.kingsoft.wpsoffice.mac/Data/tmp/wps-diana/ksohtml/wps5.jpg" \* MERGEFORMATINET 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drawing>
          <wp:inline distT="0" distB="0" distL="0" distR="0">
            <wp:extent cx="5274310" cy="2228850"/>
            <wp:effectExtent l="0" t="0" r="0" b="6350"/>
            <wp:docPr id="1033223093" name="图片 1" descr="图形用户界面, 文本, 应用程序, 电子邮件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223093" name="图片 1" descr="图形用户界面, 文本, 应用程序, 电子邮件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</w:p>
    <w:p w14:paraId="58F1AED1">
      <w:pPr>
        <w:rPr>
          <w:rFonts w:hint="eastAsia"/>
          <w:szCs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AA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56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E6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FD72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dian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versionID="885ac53139f20652f850277d10459b85" ma:_="" ma:contentTypeScope="" ma:contentTypeID="0x01010026445AF306EBB441B7A6158762C40D43" ma:contentTypeVersion="28" ma:contentTypeDescription="Create a new document." ma:contentTypeName="Document">
  <xsd:schema xmlns:ns2="26005759-6815-4540-b8ea-913958d74f23" xmlns:ns3="970c08f3-bdc0-46be-888b-e62464d9f78c" xmlns:p="http://schemas.microsoft.com/office/2006/metadata/properties" xmlns:xsd="http://www.w3.org/2001/XMLSchema" xmlns:xs="http://www.w3.org/2001/XMLSchema" ns3:_="" targetNamespace="http://schemas.microsoft.com/office/2006/metadata/properties" ma:root="true" ns2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ternalName="_dlc_DocIdUrl" ma:hidden="true" nillable="true" ma:index="2" ma:readOnly="false" ma:displayName="Document ID" name="_dlc_DocIdUrl" ma:description="Permanent link to this document.">
      <xsd:complexType>
        <xsd:complexContent>
          <xsd:extension base="dms:URL">
            <xsd:sequence>
              <xsd:element nillable="true" type="dms:ValidUrl" minOccurs="0" name="Url"/>
              <xsd:element nillable="true" type="xsd:string" name="Description"/>
            </xsd:sequence>
          </xsd:extension>
        </xsd:complexContent>
      </xsd:complexType>
    </xsd:element>
    <xsd:element ma:internalName="_dlc_DocId" ma:hidden="true" nillable="true" ma:index="7" ma:readOnly="false" ma:displayName="Document ID Value" name="_dlc_DocId" ma:description="The value of the document ID assigned to this item.">
      <xsd:simpleType>
        <xsd:restriction base="dms:Text"/>
      </xsd:simpleType>
    </xsd:element>
    <xsd:element ma:internalName="_dlc_DocIdPersistId" ma:hidden="true" nillable="true" ma:index="9" ma:readOnly="false" ma:displayName="Persist ID" name="_dlc_DocIdPersistId" ma:description="Keep ID on add.">
      <xsd:simpleType>
        <xsd:restriction base="dms:Boolean"/>
      </xsd:simpleType>
    </xsd:element>
    <xsd:element ma:internalName="SharedWithUsers" ma:hidden="true" nillable="true" ma:index="14" ma:readOnly="true" ma:displayName="Shared With" name="SharedWithUsers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nillable="true" type="dms:UserId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hidden="true" nillable="true" ma:index="15" ma:readOnly="true" ma:displayName="Shared With Details" name="SharedWithDetails">
      <xsd:simpleType>
        <xsd:restriction base="dms:Note"/>
      </xsd:simpleType>
    </xsd:element>
    <xsd:element ma:web="26005759-6815-4540-b8ea-913958d74f23" ma:showField="CatchAllData" ma:internalName="TaxCatchAll" ma:hidden="true" ma:list="{43fa7804-5c1f-47ca-a814-a80f2ff05ca7}" nillable="true" ma:index="29" ma:displayName="Taxonomy Catch All Column" name="TaxCatchAll">
      <xsd:complexType>
        <xsd:complexContent>
          <xsd:extension base="dms:MultiChoiceLookup">
            <xsd:sequence>
              <xsd:element nillable="true" type="dms:Lookup" maxOccurs="unbounded" minOccurs="0" name="Val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ternalName="MediaServiceMetadata" ma:hidden="true" nillable="true" ma:index="10" ma:readOnly="true" ma:displayName="MediaServiceMetadata" name="MediaServiceMetadata">
      <xsd:simpleType>
        <xsd:restriction base="dms:Note"/>
      </xsd:simpleType>
    </xsd:element>
    <xsd:element ma:internalName="MediaServiceFastMetadata" ma:hidden="true" nillable="true" ma:index="11" ma:readOnly="true" ma:displayName="MediaServiceFastMetadata" name="MediaServiceFastMetadata">
      <xsd:simpleType>
        <xsd:restriction base="dms:Note"/>
      </xsd:simpleType>
    </xsd:element>
    <xsd:element ma:internalName="MediaServiceAutoKeyPoints" ma:hidden="true" nillable="true" ma:index="12" ma:readOnly="true" ma:displayName="MediaServiceAutoKeyPoints" name="MediaServiceAutoKeyPoints">
      <xsd:simpleType>
        <xsd:restriction base="dms:Note"/>
      </xsd:simpleType>
    </xsd:element>
    <xsd:element ma:internalName="MediaServiceKeyPoints" ma:hidden="true" nillable="true" ma:index="13" ma:readOnly="true" ma:displayName="KeyPoints" name="MediaServiceKeyPoints">
      <xsd:simpleType>
        <xsd:restriction base="dms:Note"/>
      </xsd:simpleType>
    </xsd:element>
    <xsd:element ma:internalName="MediaServiceDateTaken" ma:hidden="true" nillable="true" ma:index="16" ma:readOnly="true" ma:displayName="MediaServiceDateTaken" name="MediaServiceDateTaken">
      <xsd:simpleType>
        <xsd:restriction base="dms:Text"/>
      </xsd:simpleType>
    </xsd:element>
    <xsd:element ma:default="New" ma:internalName="Status" nillable="true" ma:index="18" ma:displayName="Status" 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SharePointGroup="0" ma:internalName="Lead" ma:list="UserInfo" nillable="true" ma:index="19" ma:displayName="Lead" name="Lead" ma:format="Dropdown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nillable="true" type="dms:UserId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Description" nillable="true" ma:index="20" ma:displayName="Description" name="Description" ma:format="Dropdown">
      <xsd:simpleType>
        <xsd:restriction base="dms:Note">
          <xsd:maxLength value="255"/>
        </xsd:restriction>
      </xsd:simpleType>
    </xsd:element>
    <xsd:element ma:internalName="Sign_x002d_off_x0020_status" nillable="true" ma:index="21" ma:displayName="Sign-off status" name="_Flow_SignoffStatus">
      <xsd:simpleType>
        <xsd:restriction base="dms:Text"/>
      </xsd:simpleType>
    </xsd:element>
    <xsd:element ma:internalName="MediaServiceOCR" nillable="true" ma:index="22" ma:readOnly="true" ma:displayName="Extracted Text" name="MediaServiceOCR">
      <xsd:simpleType>
        <xsd:restriction base="dms:Note">
          <xsd:maxLength value="255"/>
        </xsd:restriction>
      </xsd:simpleType>
    </xsd:element>
    <xsd:element ma:internalName="MediaServiceGenerationTime" ma:hidden="true" nillable="true" ma:index="23" ma:readOnly="true" ma:displayName="MediaServiceGenerationTime" name="MediaServiceGenerationTime">
      <xsd:simpleType>
        <xsd:restriction base="dms:Text"/>
      </xsd:simpleType>
    </xsd:element>
    <xsd:element ma:internalName="MediaServiceEventHashCode" ma:hidden="true" nillable="true" ma:index="24" ma:readOnly="true" ma:displayName="MediaServiceEventHashCode" name="MediaServiceEventHashCode">
      <xsd:simpleType>
        <xsd:restriction base="dms:Text"/>
      </xsd:simpleType>
    </xsd:element>
    <xsd:element ma:internalName="MediaServiceLocation" nillable="true" ma:index="25" ma:readOnly="true" ma:displayName="Location" name="MediaServiceLocation">
      <xsd:simpleType>
        <xsd:restriction base="dms:Text"/>
      </xsd:simpleType>
    </xsd:element>
    <xsd:element ma:internalName="MediaLengthInSeconds" nillable="true" ma:index="26" ma:readOnly="true" ma:displayName="Length (seconds)" name="MediaLengthInSeconds">
      <xsd:simpleType>
        <xsd:restriction base="dms:Unknown"/>
      </xsd:simpleType>
    </xsd:element>
    <xsd:element ma:internalName="lcf76f155ced4ddcb4097134ff3c332f" ma:isKeyword="false" nillable="true" ma:open="true" ma:sspId="465d274b-74f9-43c9-a5ca-fb7fe75b76de" ma:termSetId="09814cd3-568e-fe90-9814-8d621ff8fb84" ma:index="28" ma:taxonomyFieldName="MediaServiceImageTags" ma:taxonomyMulti="true" ma:anchorId="fba54fb3-c3e1-fe81-a776-ca4b69148c4d" ma:readOnly="false" ma:fieldId="{5cf76f15-5ced-4ddc-b409-7134ff3c332f}" ma:displayName="Image Tags" name="lcf76f155ced4ddcb4097134ff3c332f" ma:taxonomy="true">
      <xsd:complexType>
        <xsd:sequence>
          <xsd:element maxOccurs="1" minOccurs="0" ref="pc:Terms"/>
        </xsd:sequence>
      </xsd:complexType>
    </xsd:element>
  </xsd:schema>
  <xsd:schema xmlns="http://schemas.openxmlformats.org/package/2006/metadata/core-properties" xmlns:xsd="http://www.w3.org/2001/XMLSchema" xmlns:dc="http://purl.org/dc/elements/1.1/" xmlns:xsi="http://www.w3.org/2001/XMLSchema-instance" xmlns:dcterms="http://purl.org/dc/terms/" xmlns:odoc="http://schemas.microsoft.com/internal/obd" attributeFormDefault="unqualified" blockDefault="#all" targetNamespace="http://schemas.openxmlformats.org/package/2006/metadata/core-properties" elementFormDefault="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inOccurs="0" ma:displayName="Content Type" name="contentType"/>
        <xsd:element ma:index="1" maxOccurs="1" minOccurs="0" ma:displayName="Title" ref="dc: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pc="http://schemas.microsoft.com/office/infopath/2007/PartnerControls" xmlns:xs="http://www.w3.org/2001/XMLSchema" attributeFormDefault="unqualified" targetNamespace="http://schemas.microsoft.com/office/infopath/2007/PartnerControls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5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6</Pages>
  <Words>1179</Words>
  <Characters>6724</Characters>
  <Lines>56</Lines>
  <Paragraphs>15</Paragraphs>
  <TotalTime>1</TotalTime>
  <ScaleCrop>false</ScaleCrop>
  <LinksUpToDate>false</LinksUpToDate>
  <CharactersWithSpaces>7888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沉默是金</cp:lastModifiedBy>
  <cp:lastPrinted>2013-10-03T20:51:00Z</cp:lastPrinted>
  <dcterms:modified xsi:type="dcterms:W3CDTF">2025-10-28T17:43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2553.22553</vt:lpwstr>
  </property>
  <property fmtid="{D5CDD505-2E9C-101B-9397-08002B2CF9AE}" pid="11" name="ICV">
    <vt:lpwstr>BA12C2CB1A5C0C6155900069099EAF26_42</vt:lpwstr>
  </property>
</Properties>
</file>